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Supplementary Table 2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121"/>
        <w:gridCol w:w="2284"/>
        <w:gridCol w:w="2273"/>
      </w:tblGrid>
      <w:tr>
        <w:trPr>
          <w:trHeight w:val="62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e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clin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u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HN2/QC4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nk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p6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au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HN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mnk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p6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au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QC4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gIV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 ligIV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;au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HN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au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QC4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m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arm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72.1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nk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p6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mnk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p6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;arm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arm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72.1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gIV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ligIV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;arm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arm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72.1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3:23:00Z</dcterms:created>
  <dc:creator>Jazz2311</dc:creator>
  <dc:description/>
  <dc:language>en-US</dc:language>
  <cp:lastModifiedBy>William Theurkauf</cp:lastModifiedBy>
  <dcterms:modified xsi:type="dcterms:W3CDTF">2010-09-20T13:23:00Z</dcterms:modified>
  <cp:revision>2</cp:revision>
  <dc:subject/>
  <dc:title/>
</cp:coreProperties>
</file>